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1788" w:rsidRPr="003C5D4F" w:rsidRDefault="009F1788" w:rsidP="009F1788">
      <w:pPr>
        <w:suppressAutoHyphens/>
        <w:rPr>
          <w:rFonts w:cs="Times New Roman"/>
          <w:szCs w:val="20"/>
          <w:lang w:val="en-GB"/>
        </w:rPr>
      </w:pPr>
      <w:bookmarkStart w:id="0" w:name="_GoBack"/>
      <w:proofErr w:type="gramStart"/>
      <w:r w:rsidRPr="00D646B4">
        <w:rPr>
          <w:rFonts w:eastAsia="Times New Roman" w:cs="Times New Roman"/>
          <w:color w:val="000000"/>
          <w:szCs w:val="20"/>
          <w:lang w:val="en-GB"/>
        </w:rPr>
        <w:t>Supporting information.</w:t>
      </w:r>
      <w:proofErr w:type="gramEnd"/>
      <w:r w:rsidRPr="00D646B4">
        <w:rPr>
          <w:rFonts w:eastAsia="Times New Roman" w:cs="Times New Roman"/>
          <w:color w:val="000000"/>
          <w:szCs w:val="20"/>
          <w:lang w:val="en-GB"/>
        </w:rPr>
        <w:t xml:space="preserve"> File 2</w:t>
      </w:r>
      <w:bookmarkEnd w:id="0"/>
      <w:r w:rsidRPr="003C5D4F">
        <w:rPr>
          <w:rFonts w:cs="Times New Roman"/>
          <w:szCs w:val="20"/>
          <w:lang w:val="en-GB"/>
        </w:rPr>
        <w:t xml:space="preserve">. </w:t>
      </w:r>
      <w:proofErr w:type="gramStart"/>
      <w:r w:rsidRPr="003C5D4F">
        <w:rPr>
          <w:rFonts w:cs="Times New Roman"/>
          <w:szCs w:val="20"/>
          <w:lang w:val="en-GB"/>
        </w:rPr>
        <w:t>List of Cactus species.</w:t>
      </w:r>
      <w:proofErr w:type="gramEnd"/>
      <w:r w:rsidRPr="003C5D4F">
        <w:rPr>
          <w:rFonts w:cs="Times New Roman"/>
          <w:szCs w:val="20"/>
          <w:lang w:val="en-GB"/>
        </w:rPr>
        <w:t xml:space="preserve"> *: 5</w:t>
      </w:r>
      <w:r>
        <w:rPr>
          <w:rFonts w:cs="Times New Roman"/>
          <w:szCs w:val="20"/>
          <w:lang w:val="en-GB"/>
        </w:rPr>
        <w:t>7</w:t>
      </w:r>
      <w:r w:rsidRPr="003C5D4F">
        <w:rPr>
          <w:rFonts w:cs="Times New Roman"/>
          <w:szCs w:val="20"/>
          <w:lang w:val="en-GB"/>
        </w:rPr>
        <w:t>species recorded as invasive outside their native range</w:t>
      </w:r>
    </w:p>
    <w:p w:rsidR="009F1788" w:rsidRPr="00D646B4" w:rsidRDefault="009F1788" w:rsidP="009F1788">
      <w:pPr>
        <w:suppressAutoHyphens/>
        <w:rPr>
          <w:rFonts w:ascii="Times New Roman" w:hAnsi="Times New Roman" w:cs="Times New Roman"/>
          <w:sz w:val="20"/>
          <w:szCs w:val="20"/>
          <w:lang w:val="en-GB"/>
        </w:rPr>
        <w:sectPr w:rsidR="009F1788" w:rsidRPr="00D646B4" w:rsidSect="00EF0930">
          <w:pgSz w:w="16838" w:h="11906" w:orient="landscape"/>
          <w:pgMar w:top="1701" w:right="1417" w:bottom="1701" w:left="1417" w:header="708" w:footer="708" w:gutter="0"/>
          <w:cols w:space="709"/>
          <w:docGrid w:linePitch="360"/>
        </w:sectPr>
      </w:pP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Acanthocalycium ferrar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Acanthocalycium klimpel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Acanthocalycium spiniflorum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canthocereus baxaniensi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Acanthocereus colombianus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Acanthocereus horridus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Acanthocereus occidental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Acanthocereus subinerm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canthocereus tetragonus*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charagma aguirrean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charagma rose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iocarpus agavoide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Ariocarpus bravoanu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Ariocarpus fissuratu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Ariocarpus kotchebeyanu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iocarpus retusu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iocarpus scaphirostri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Ariocarpus trigonus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Armatocereus arduu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Armatocereus brevispinu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matocereus cartwrightian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matocereus godingianus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matocereus hum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matocereus lae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matocereus matar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matocereus matuca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matocereus oligogo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matocereus proce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rmatocereus rau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matocereus riomaj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Armatocereus rupico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rojadoa albiflo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rojadoa bahi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rojadoa beate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rojadoa din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rojadoa eriocaul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rojadoa multiflo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rrojadoa penicillata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Arrojadoa rhodantha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Arthrocereus glaziov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Arthrocereus melanuru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Arthrocereus rondonianus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Arthrocereus spinosissimus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>Astrophytum asteria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Astrophytum capricorn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Astrophytum caput-medusa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Astrophytum coahuilens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Astrophytum myriostigm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Astrophytum ornat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Austrocactus bertin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Austrocactus coxi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actus patagonicu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actus philippii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actus spinifloru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cylindrica*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floccos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hirschii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Austrocylindropuntia lagopus</w:t>
      </w: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pachyp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ustrocylindropuntia punta-caillan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Austrocylindropuntia shaf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subulat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verschaffel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vesti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ustrocylindropuntia yanganuc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ztekium hintoni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Aztekium ritter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Bergerocactus emory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Blossfeldia liliputana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achycereus nesioticu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asilicereus </w:t>
      </w: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estevesii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asilicereus markgrafii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asilicereus phaeacanth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asiliopuntia brasili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Browningia albiceps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owningia altiss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owningia amstutzi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owningia caine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owningia cande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Browningia chlorocarpa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Browningia columnaris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Browningia hertlingian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Browningia microsperm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Browningia pilleifer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Browningia viridis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>Calymmanthium substerile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Carnegiea gigantea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phalocereus apicephalium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Ce</w:t>
      </w: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halocereus columna-trajani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phalocereus nizand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Cephalocereus senilis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phalocereus totolapensi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ephalocleistocactus chrysocephalus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ereus adelmar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ereus aethiop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albicauli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argentinensi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Cereus bicolor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Cereus braunii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Cereus cochabambensis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comarap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ereus esteve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fernambuc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fric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haage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hanke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hexagonu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hildmannianu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horrispi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huilunchu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insu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jamacaru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kroenlei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lamprosperm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lan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mirabel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mortense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pachyrhiz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phatnosperm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Cereus pierre-brauni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repand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ereus roseiflo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ereus saddi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ereus spegazzi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stenogo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ereus tacuaral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ereus trigonodendron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ereus valid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ereus vargasi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intia kniz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ipocereus brad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ipocereus crassisepal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ipocereus laniflo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ipocereus mi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ipocereus pusilliflo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acanthuru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baumanni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brookeae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buchtien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candelill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chotaensis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clavispi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x crassiserpen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leistocactus dependen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ferrar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fieldi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grossei 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hildegardia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leistocactus hoffmann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hyalac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leistocactus hystrix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Cleistocactus icosago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leistocactus jajoan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lanicep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leistocactus longiserpen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leistocactus luribayensi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micropetal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morawetzi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muyurin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leistocactus neoroezli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orthogonu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achycladu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alhuay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araguari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arapeti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arviflo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Cleistocactus pec</w:t>
      </w: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uli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iraymir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lagiosto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pung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re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rit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roez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samaipat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sepi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serp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sexton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smaragdiflo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strau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leistocactus sulcifer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leistocactus tarij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tenuiserp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tomi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Cleistocactus tupiz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leistocactus varispi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leistocactus viridiflo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vulpis-caud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win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leistocactus xylorhiz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chemiea hal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chemiea marit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chemiea pond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chemiea poselg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chemiea set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leocephalocereus aur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leocephalocereus brau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leocephalocereus buxbaum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leocephalocereus flumi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leocephalocereus goebel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leocephalocereus pluricostat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leocephalocereus purpur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leocephalocereus uebelmanniorum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corallico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falc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macr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millspaug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monili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nas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picard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rubesc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solea spinosiss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ahremeph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angustiflo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atacam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Copiapoa bridge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calder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cinerasc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ciner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conglomer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coquimb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decortica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echinoide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esmerald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fieldler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grand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haselton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humilis 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hypoga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krainz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lau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longistamin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mallet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margin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megarhiz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mollicu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serpentisulc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so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talta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piapoa tenuiss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piapoa tocopill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apiciflo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aur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ryocactus ayacucho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brachypetal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brevistyl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ryocactus chachapoy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Corryocactus charazan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erec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huinco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melanotric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pulqu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quadrangu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ryocactus squarr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nopuntia aggeri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a compac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calip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calochlo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clav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corn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cornu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delaet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diffic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durag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echinoid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echi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elephantid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erec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georg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glandulig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glassii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Coryphantha gracilis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Coryphantha grata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guerkean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Coryphantha hintoniorum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Coryphantha indens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Coryphantha jalpan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Coryp</w:t>
      </w: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ntha kracik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longicor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Coryphantha macrome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maiz-tablas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maliterrarum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melleosp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neglec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nickelsi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oct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odor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otto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pallid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poselger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potos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pseudoechi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pseudonickelsi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pseudoradia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pulleineana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oryphantha pusilliflora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oryphantha pycnacanth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oryphantha radian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Coryphantha ramillosa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Coryphantha recurvata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Coryphantha reduncispina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retus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robustispin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salinensis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sulc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ryphantha sulcolan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tripugionac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oryphantha unicornis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oryphantha vaupeliana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>Coryphantha vogtherriana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oryphantha werdermanni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Coryphantha wohlschlageri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Cumarinia odorata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bolivian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chich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corotill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crassicylindric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dactyl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frigid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fulvico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galeras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hystrix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ignesc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mist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pentland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pyrrh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ross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umulopuntia sphaeric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ticnamar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tort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tumid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ungu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umulopuntia zehnd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abyss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acanthocarp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alcahe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ylindropuntia anteojo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arbuscu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bigelov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californ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calmall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caribaea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Cylindropuntia cedrosensis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Cylindropuntia choll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ylindropuntia davisi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echinocarpa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fulgida*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Cylindropuntia ganderi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Cylindropuntia hystrix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imbricata*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Cylind</w:t>
      </w: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opuntia kleiniae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leptocauli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lindsay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moles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multigenicul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munz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Cylindropuntia pallid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prol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ramosiss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rose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sanfelip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santamari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spinosior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tesajo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thurb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tunicat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versicolor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Cylindropuntia whipple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ylindropuntia wolf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Cylindropuntia x congesta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x deserta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x fosbergii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x kelvin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x neoarbuscul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x tetracanth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Cylindropuntia x viridiflor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ylindropuntia x vivipar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endrodendus nudiflo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endrodendus undul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enmoza rhod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cocactus bah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Discocactus canga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Discocactus catingico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Discocactus cephaliaciculos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Discocactus diersi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cocactus ferrico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Discocactus hartman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cocactus hept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cocactus hors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cocactus placenti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cocactus pseudoinsig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Discocactus subterraneo-prolifera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cocactus zehntn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ackerman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amazonic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aurantiac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bi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cinnabari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eichlam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flagelli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kimnac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macdougal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macr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mart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nels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phyllanthoide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quezaltec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Disocactus schrank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Disocactus speci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actus gruso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actus horizonthaloni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actus parry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actus platy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actus polycephal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actus tex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adust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apach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barthelow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berlandi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bonker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boyce-thomps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brandege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bristo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chiso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cinerasc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coccin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dasy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engelman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enne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fascicul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fendl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ferreir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freudenberg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grand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klapp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knippel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lau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leding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leu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Echinocereus longise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mapim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maritim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mojav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nicho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niv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orteg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palm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pamanesiorum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apill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park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ectin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ens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entalop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oly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oselg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primolanat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seudopectin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pulchell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rayones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reichenbac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rigidissim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russ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sche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scher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schmol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sciu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scopulorum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spinigemmat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stolonife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stramin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subine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Echinocereus triglochidi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viereck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cereus viridiflo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websteri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cereus x roett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mastus erectocentrus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mastus gauti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mastus intertextu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Echinomastus johnsonii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mastus mariposensis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Echinomastus ungu</w:t>
      </w: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ispi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mastus warnocki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Echinopsis adolfofriedrichii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ancistrophora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angelesii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antezanae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arboricol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Echinopsis arebaloi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atacam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aur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backeberg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bald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bertram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bolliger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boyuib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brasili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breviflo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bridges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bruc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x cabrer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aine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cajas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Echinopsis calliantholilac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allichro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aloch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amargu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andica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ephalomacrostiba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cerd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hala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hamaecereu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hilo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chrys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hrysochet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innabar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lav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ochabamb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omarap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onaco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oquimb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coron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cotacaje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rassicau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cuzco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dens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derenberg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desertico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escayach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eyrie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fabri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famatim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ferox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form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friedrich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Echinopsis glau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glauc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haemat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hahn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hammerschmid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hertrich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huasc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huo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hystrichoide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ibicuat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jajo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kladiwa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klingler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knuth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korethroide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lageni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lamproch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lateriti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leu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litora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macrogo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mamill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marson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mataran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maximil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mey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mieckley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minu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mirab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moles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nig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obrepand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Echinopsis oxygo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pachano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pamp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pentland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peruv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pojo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pseudomamillos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pugion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quadratiumbon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rhodotric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riviere-de-caralt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roja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salt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sanguiniflora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antaensi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chickendantzii*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chielian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choen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chrieteri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copulicol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Echinopsis silvestr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kottsberg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chinopsis smrziana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spachiana*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spinibarbi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strigos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subdenudat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Echinopsis sucrensis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acaquir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arat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arij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arma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Echinopsis tegeler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erscheck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helego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helegonoide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hion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iegel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rich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ub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tulhuayac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tunari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uyupamp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vasquez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vat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voll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wal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chinopsis werderman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chinopsis yuqu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phyllum anguliger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phyllum cartagens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phyllum caudat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phyllum columbiens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phyllum costaricens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phyllum crenat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piphyllum floribundum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phyllum grandilobum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guatemalense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hooker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Epiphyllum laui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lepidocarpum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oxypetal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phyll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pitti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Epiphyllum pumil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rubrocoronat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Epiphyllum thomasi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Epiphyllum trimetral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Epithelantha bokei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pithelantha micromeri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aericarpa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andreaean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aspillagae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aurat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bulbocalyx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chi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confi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crisp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curv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engl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esmerald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garavent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heinrich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islay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krau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kunz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riosyce lau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limar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marks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na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occul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odi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riosyce omas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recondi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rodentiophi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sen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Eriosyce sociab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straus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subgibb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talta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tenebr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umadeav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vertonge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villicum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riosyce vill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albicolumnari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alverso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chihuahu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cub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dasyac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desert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dunca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emskoetter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guadalup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hest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laredo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lloyd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minim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missouri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orcutt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organ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cobaria robbinsor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sandberg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cobaria sneed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cobaria tubercul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cobaria villard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cobaria vivipa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cobaria zilz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Escontria chiotil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bauman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postoa blossfeldior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calv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frutesce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postoa guenth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huanuco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hylae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postoa lan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lanianulige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postoa melanostel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mirabil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postoa n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ritt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ruficep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postoa sen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superb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postoa utcubamb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spostoopsis dybowsk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stevesia alex-brag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ulychnia acid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ulychnia brev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ulychnia castan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ulychnia iquiqu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ulychnia rit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acheiroa cephaliomel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Facheiroa squamos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acheiroa ul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erocactus alamos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erocactus chrys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erocactus cylindrac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erocactus digueti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Ferocactus eastwoodiae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echidne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emory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flavoviren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fordii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glaucescen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gracil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Ferocactus haematacanth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hamatac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herreha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histrix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Ferocactus johnstonian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latispi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Ferocactus lindsay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macrodisc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peninsula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pilos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potts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robus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santa-mari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Ferocactus schwarz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tiburon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townsendi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viridescen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Ferocactus wislizen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buenekeri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Frailea buiningiana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castane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cataphract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chiquitan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Frailea curvispina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Frailea friedrichii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Frailea gracill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grahl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knippel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mamm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Frailea perumbilic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phaeodis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pseudopulcherr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pumi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pygma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Frailea schilinzky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Geohintonia mexic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aggeri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agglomer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bradt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bulb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Grusonia clav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dumetor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emory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graham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Invic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kunz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maren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moell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paris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Grusonia pulchel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Grusonia reflexisp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Grusonia robert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schot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Grusonia vili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albiareolatum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>Gymnocalycium ambatoense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Gymnocalycium amerhauseri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Gymnocalycium andreae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>Gymnocalycium angela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anisits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baldi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bayr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bercht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bodenbenderi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borth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bruch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buenek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calochlor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capillaens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carmianth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castellanos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catamarcens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chiquit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deesz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delaet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denudat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erinace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eurypleur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eyt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gibbos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horst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hosse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hybopleur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hyptiacanth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kiesling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kroenlein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lee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leptanth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mackie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Gymnocalycium mariana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marson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megalothelon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mesopotamic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mihanovich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monville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most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mucid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netreli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neuhub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obduct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ochoterena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oenanthem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paediophil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paraguayens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parvul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pflanz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platens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pugionacanth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quehli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ragonese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rausch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riojens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ritter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robust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rosa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saglion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schickendantz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schroeder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spegazzin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stellat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stenopleur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Gymnocalycium strigl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stuckert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taningaens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terweeme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till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Gymnocalycium uebelmannianum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Gymnocalycium uruguayens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ageocereus acranthu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albispinu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australi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Haageocereus chalaens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Haageocereus chilens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Haageocereus chryseu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decumbens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fascilu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ic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icosagonoide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lanugispi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pacala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platinospi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pluriflo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pseudomelanostel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pseudoversicolor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subtilispi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tenu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ageocereus versicolor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vulpe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ageocereus zangal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xHaagespostoa</w:t>
      </w:r>
      <w:proofErr w:type="gramEnd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 albiset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xHaagespostoa</w:t>
      </w:r>
      <w:proofErr w:type="gramEnd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 climax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rrisia adscend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rrisia alborigin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Harrisia balansae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rrisia brook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rrisia divaric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arrisia earle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rrisia eriophora </w:t>
      </w:r>
    </w:p>
    <w:p w:rsidR="009F1788" w:rsidRPr="00C321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214F">
        <w:rPr>
          <w:rFonts w:ascii="Times New Roman" w:hAnsi="Times New Roman" w:cs="Times New Roman"/>
          <w:i/>
          <w:sz w:val="20"/>
          <w:szCs w:val="20"/>
          <w:lang w:val="es-ES_tradnl"/>
        </w:rPr>
        <w:t>Harrisia fernowi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fragan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gracili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Harrisia hurstii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martini*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nashii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pomanensis*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Harrisia portoricensi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Harrisia regel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simpson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Harrisia taetra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Harrisia taylor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tetracanth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rrisia tortuosa*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Hatiora cylindrica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tiora epiphylloide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tiora gaertn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tiora herminiae </w:t>
      </w:r>
    </w:p>
    <w:p w:rsidR="009F1788" w:rsidRPr="00C321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321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Hatiora rosea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tiora salicornioide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atiora x graeseri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Hylocereus bronxens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calcarat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costaricensis*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Hylocereus escuintl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Hylocereus esteban</w:t>
      </w: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ylocereus extens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Hylocereus guatema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lemair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ylocereus microclad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ylocereus minutiflo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mon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ocampo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ylocereus peruvi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polyrhizu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Hylocereus purpu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scand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stenopter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triangulari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trigo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Hylocereus undatu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Isolatocereus dumorti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Jasminocereus thouar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Lasiocereus fulv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Lasiocereus rupico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Leocereus bah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Lepismium aculeatum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</w:t>
      </w: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bolivianum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brevispinum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crenatum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cruciforme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houlletianum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ianthothel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incachac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lorentzi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lumbricoide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micranth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miyagawa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monacanth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Lepismium paranganiens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ismium warmingian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Leptocereus arbore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tocereus assurgen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tocereus carin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tocereus ekman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Leptocereus granti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Leptocereus leonii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Leptocereus maxonii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Leptocereus paniculatu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Leptocereus prostratu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Leptocereus quadricostat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Leptocereus santamarinae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Leptocereus scopulophil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Leptocereus sylvest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Leptocereus weingartianu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Leptocereus wrighti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>Leuchtenbergia principis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Lophophora diffus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Lophophora williamsi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a patagonica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a poeppigii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Maihueniopsis archi</w:t>
      </w: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conoide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atacam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bonnieae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camacho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clavarioide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color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crass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darwi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domeyko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glomer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Maihueniopsis grand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minu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nigr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ov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rahm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subterran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tarapac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ihueniopsis wagenknech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albica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albicom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alb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albilan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amajac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ange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ann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armill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aureilan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backeberg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arb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aum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eneck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lossfeld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ocas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oc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boelderl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ombyc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oo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rachytrichion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brandege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ane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ap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carmen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Mammillaria carn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arre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erralbo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hinocepha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oahui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olumb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ompres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crini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crucige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decipi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deherdt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dens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dio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discolor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dixanthocentron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duo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ekma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elong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eri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erythrosper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esteba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evermann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fittkau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flavicent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form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fraile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gasser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emin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igant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las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lochidi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oodridg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Mammillaria graham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rus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uelzow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guerrero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guillaumin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haage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hahn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halbing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heidi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hernandez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herrer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hertrich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heyd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huitzilopochtl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humbold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hutchison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insu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jalisc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johnst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karwinsk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klissing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kraehenbueh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lasi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lau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len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limo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linares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lindsay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lloyd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long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longimam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luethy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Mammillaria magalla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agnific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agnimam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aini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ammil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an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arco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arks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athild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atud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azatla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elaleu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elanocent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ercad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eyra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icroheli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ieg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iehe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oeller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organ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uehlenford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multidigit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mystax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nap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neopalm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nivos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nunez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orcut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otero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arkins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ectin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eninsu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Mammillaria pennispin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erbel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erezdelaros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etrophi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etterss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hitau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ic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il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lum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polyed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polythel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ott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prol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reko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rhod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roseoalb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abo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sanchez-mejorad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artor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chiedeana </w:t>
      </w:r>
    </w:p>
    <w:p w:rsidR="009F1788" w:rsidRPr="00C321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C3214F">
        <w:rPr>
          <w:rFonts w:ascii="Times New Roman" w:hAnsi="Times New Roman" w:cs="Times New Roman"/>
          <w:i/>
          <w:sz w:val="20"/>
          <w:szCs w:val="20"/>
        </w:rPr>
        <w:t xml:space="preserve">Mammillaria schumannii </w:t>
      </w:r>
    </w:p>
    <w:p w:rsidR="009F1788" w:rsidRPr="00C321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C3214F">
        <w:rPr>
          <w:rFonts w:ascii="Times New Roman" w:hAnsi="Times New Roman" w:cs="Times New Roman"/>
          <w:i/>
          <w:sz w:val="20"/>
          <w:szCs w:val="20"/>
        </w:rPr>
        <w:t>Mammillaria schwarzii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E17B7D">
        <w:rPr>
          <w:rFonts w:ascii="Times New Roman" w:hAnsi="Times New Roman" w:cs="Times New Roman"/>
          <w:i/>
          <w:sz w:val="20"/>
          <w:szCs w:val="20"/>
        </w:rPr>
        <w:t xml:space="preserve">Mammillaria scrippsiana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Mammillaria sempervivi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enili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heldonii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Mammillaria solisioide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onorensis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Mammillaria sphacel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phaer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pinosissi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tandley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Mammillaria stella-de-tacubay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upertex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surcul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tayloriorum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tepexic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tetrancist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theres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thornb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tonal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uncin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mmillaria varieacule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vetu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vobur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wagner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weingartiana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ammillaria wiesinger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ammillaria winterae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ammillaria wrighti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xaltianguensi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zephyranthoide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aria zublerae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mmilloydia candid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aurantiac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aureiflor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Matucana comacepha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form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frutic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hayn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huaga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intertex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krah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madisonior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Matucana oreodox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paucicost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Matucana polz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pujupa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rit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tubercul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atucana webwebauer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x albicephalus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>Melocactus andinus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azureu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Melocactus bahiensis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bellavistensis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>Melocactus braun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broadway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caroli-linnae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concin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conoide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curvispi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deinacanth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ernest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esteves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glaucescen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harlow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x horrid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intor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lanssensi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lemaire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levitest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macracantho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matanz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mazeli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nery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Melocactus oreas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Melocactus pachyacanthus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Melocactus paucispinus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Melocactus perezassoi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elocactus peruvian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Melocactus praerupticola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Melocactus salvadorensis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elocactus schatzli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smith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Melocactus stramineus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violaceus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Melocactus zehntn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icranthocereus albicephal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icranthocereus auriazur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icranthocereus dolichospermatic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icranthocereus esteves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icranthocereus flaviflo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icranthocereus hofackerian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icranthocereus poly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Micranthocereus purpure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Micranthocereus streckeri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Micranthocereus violaciflorus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ila caespitosa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Miqueliopuntia miqueli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proofErr w:type="gramStart"/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xMyrtgerocactus</w:t>
      </w:r>
      <w:proofErr w:type="gramEnd"/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 lindsay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yrtillocactus cochal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yrtillocactus eichlam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Myrtillocactus geometrizans*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Myrtillocactus sc</w:t>
      </w: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>henck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Neobuxbaumia euphorbioide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buxbaumia laui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Neobuxbaumia macrocephala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buxbaumia mezcala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buxbaumia multiareolat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buxbaumia polyloph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buxbaumia scopari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buxbaumia squamul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buxbaumia tetetzo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lloydia conoid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lloydia matehua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Neoraimondia arequip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raimondia herzog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werdermannia chi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Neowerdermannia vorwerk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bregonia denegr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bjec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cau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cicul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lko-tu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mmophil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myclaea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n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ntill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purimac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rce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rm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ssumption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trisp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trope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trovire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uberi* </w:t>
      </w:r>
    </w:p>
    <w:p w:rsid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urantiac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>
        <w:rPr>
          <w:rFonts w:ascii="Times New Roman" w:hAnsi="Times New Roman" w:cs="Times New Roman"/>
          <w:i/>
          <w:sz w:val="20"/>
          <w:szCs w:val="20"/>
          <w:lang w:val="es-ES_tradnl"/>
        </w:rPr>
        <w:t>Opuntia arechavalet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Opuntia aure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aure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austrina</w:t>
      </w:r>
      <w:proofErr w:type="gramEnd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azure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basi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bella</w:t>
      </w:r>
      <w:proofErr w:type="gramEnd"/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benso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bisetos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boldingh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bonpland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borinqu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bravo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anter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aracass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ardiosper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haffey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hak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have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hihuahu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hisosensi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hlorot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ochabamb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ochenillifer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ogn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olubr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onjung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rassa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crystaleni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urassav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cymochi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darrah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deam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Opuntia decumbe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deject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delaet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depauper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depres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dillenii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discolor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durang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echio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eichlam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ekma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elata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elatior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elizondo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ellis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engelmannii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excelsa</w:t>
      </w:r>
      <w:proofErr w:type="gramEnd"/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feroac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ficus-indic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frag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fuliginosa</w:t>
      </w:r>
      <w:proofErr w:type="gramEnd"/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galapagei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gosselin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guatema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guilanch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hell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hondur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howey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huajuapensis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humifus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hypti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inaequilatera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Opuntia inaper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infes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insul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jalisc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jamaic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joconostl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karwinsk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laev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lagun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larreyi</w:t>
      </w:r>
    </w:p>
    <w:p w:rsid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lasi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>
        <w:rPr>
          <w:rFonts w:ascii="Times New Roman" w:hAnsi="Times New Roman" w:cs="Times New Roman"/>
          <w:i/>
          <w:sz w:val="20"/>
          <w:szCs w:val="20"/>
          <w:lang w:val="es-ES_tradnl"/>
        </w:rPr>
        <w:t>Opuntia l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leucotricha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lil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limit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littora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lut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macrocent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macrorhiz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martin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megac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megapotamic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megarhiz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megasper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microdasy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mieckley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monocanth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montevide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nejap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neochrysac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nuda</w:t>
      </w:r>
      <w:proofErr w:type="gramEnd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orbicul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Opuntia orico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chona</w:t>
      </w:r>
      <w:proofErr w:type="gramEnd"/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achyrrhiz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ail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mpeana</w:t>
      </w:r>
      <w:proofErr w:type="gramEnd"/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paraguay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arviclad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enicillige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ennell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phaeacanth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ilife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inkav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itti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ituitosa</w:t>
      </w:r>
      <w:proofErr w:type="gramEnd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 </w:t>
      </w:r>
    </w:p>
    <w:p w:rsid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poly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>
        <w:rPr>
          <w:rFonts w:ascii="Times New Roman" w:hAnsi="Times New Roman" w:cs="Times New Roman"/>
          <w:i/>
          <w:sz w:val="20"/>
          <w:szCs w:val="20"/>
          <w:lang w:val="es-ES_tradnl"/>
        </w:rPr>
        <w:t>Opuntia pott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ras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puberu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pubescen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umi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pusil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ycnant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pyriform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pyrrh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quimilo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quit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rastr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repe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riley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ritt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robinson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robor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Opuntia robust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rufid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alagri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almian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alvador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anguine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anta-ri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axico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che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chickendantz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chuman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ecurige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oederstrom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pinulifer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prague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tenarth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tenopeta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treptacantha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trict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trigil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subsphaerocarp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sulfur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tapo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taylo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</w:t>
      </w: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tehuacana</w:t>
      </w:r>
      <w:proofErr w:type="gramEnd"/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tehuantepec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tenuiflo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tomentell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tomentosa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triac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tuna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turbin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Opuntia undul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puntia urban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velut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viridirubra </w:t>
      </w:r>
    </w:p>
    <w:p w:rsidR="009F1788" w:rsidRPr="00C321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321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Opuntia vitelliniflora </w:t>
      </w:r>
    </w:p>
    <w:p w:rsidR="009F1788" w:rsidRPr="00C321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C3214F">
        <w:rPr>
          <w:rFonts w:ascii="Times New Roman" w:hAnsi="Times New Roman" w:cs="Times New Roman"/>
          <w:i/>
          <w:sz w:val="20"/>
          <w:szCs w:val="20"/>
          <w:lang w:val="en-GB"/>
        </w:rPr>
        <w:t>Opuntia wetmore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Opuntia wilcoxi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>Opuntia x aequatorialis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Opuntia x bakeri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Opuntia x columbiana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x cubensi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Opuntia x curvospina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Opuntia x lucayana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Opuntia x occidental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x spinosibacc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x vasey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puntia x woot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eocereus cels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eocereus doelz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eocereus hempel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reocereus leucotrich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eocereus pseudofossul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reocereus ritt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Oreocereus tacna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eocereus trol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eocereus varicolor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oya borcher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oya peruv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Ortegocactus macdougal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proofErr w:type="gramStart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xPacherocactus</w:t>
      </w:r>
      <w:proofErr w:type="gramEnd"/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 orcutt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fulvicep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gate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Pachycereus gaum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chycereus grand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holl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lepid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margin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milit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pecten-aboriginum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pringl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schot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chycereus tepamo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chycereus web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alacriport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allosiphon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arnost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aureicent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rodia ayopay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buining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carambe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chrysacanthion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columna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rodia comarap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commuta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concin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crassigibb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curv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erinac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erubesce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rodia formos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fus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rodia gauch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rodia glauci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haselberg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Parodia haustein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her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hors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langsdorf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leninghau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link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maas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magnif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mammul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meonacantha 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microsperm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mueller-melcher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muric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neoarechavalet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neohors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nigrispi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niv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nothominuscu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nothorausc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ocampo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otto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oxycost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arodia penicill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permut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proc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rech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rit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rudibueneker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rutilan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>Parodia saint-pieana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schumannian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schwebsiana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Parodia scop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sellow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stockinger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stuemeri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Parodia subterranea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Parodia tabular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tarat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tenuicylindric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tilcarensis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tubercul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turbin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arodia turecekiana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warasi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werdermannian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arodia werneri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>Pediocactus bradyi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diocactus despainii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diocactus hermannii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diocactus knowltonii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Pediocactus nigrispinu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diocactus paradinei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diocactus peebles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diocactus simps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diocactus winkl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lecyphora aselliform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lecyphora strobili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niocereus castellae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niocereus chiap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niocereus cuixmal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niocereus fosterianus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eniocereus greggi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eniocereus hirschtianu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Peniocereus johnstonii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lazaro-cardenasii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Peniocereus macdoug</w:t>
      </w: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allii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maculat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marian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oaxacensis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occidenta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niocereus rose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serpentinu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stri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niocereus tepalcatepec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viperi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niocereus zopilot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a aculeata*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a aureiflor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a bahi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bleo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a diaz-romero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grand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guamacho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horrid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lychnid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a marcano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nemor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portulacifoli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quinquey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sachar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stenanth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weber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a zinni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opsis aqu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opsis blake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Pereskiopsis diguet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opsis gate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opsis kellerma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ereskiopsis port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opsis rotundifoli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ereskiopsis spathul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feiffera asuntapat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ilosocereus albisumm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al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arrabid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aureispi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aurise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ilosocereus azulens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brasil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catingico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chrys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chrysostel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ilosocereus collin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densiareol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diers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ilosocereus esteve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flavipulvin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ilosocereus flexibilispi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ilosocereus flocc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ilosocereus frewenii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fulvilanatus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glaucochrou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gounelle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lanuginosu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leucocephalus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machris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magnific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Pilosocereus multicost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Pilosocereus occultiflor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oligolep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pachyclad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pentaedropho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piauhy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polygo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purpus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quadricentral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royen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Pilosocereus x subsimili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tubercul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ule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ilosocereus vilabo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olaskia chend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olaskia chichip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Praecereus euchlo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Praecereus saxicola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seudoacanthocereus brasiliensi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>Pseudoacanthocereus sicariguensis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seudorhipsalis acuminat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seudorhipsalis alat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Pseudorhipsalis amazonica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seudorhipsalis himantoclad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seudorhipsalis horic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seudorhipsalis lankest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seudorhipsalis ramulos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terocactus arauc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terocactus austra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terocactus fischer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terocactus gonjia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terocactus hicke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Pterocactus megiol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terocactus reticulat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terocactus tuber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terocactus valenti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ygmaeocereus biebl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Pygmaeocereus byles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Pygmaeocereus familiari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Quiabentia verticillat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Quiabentia zehntn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auhocereus riosani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alb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Rebutia albipectinat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arenace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aureifl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Rebutia brunescen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caine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canigueral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cardenasia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Rebutia cinti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cylindric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deminut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einsteinii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fabrisii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fidaian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fiebrigii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>Rebutia flavistyla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fulviset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>Rebutia gonjianii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>Rebutia heliosa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huasiensis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>Rebutia krugerae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>Rebutia leucanthema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Rebutia marsoneri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mentos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minuscul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narvaecensis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neocumingii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neumannian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nigricans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oligacantha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padcayensi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Rebutia perplexa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pseudodeminut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ebutia pulvinos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9F1788">
        <w:rPr>
          <w:rFonts w:ascii="Times New Roman" w:hAnsi="Times New Roman" w:cs="Times New Roman"/>
          <w:i/>
          <w:sz w:val="20"/>
          <w:szCs w:val="20"/>
        </w:rPr>
        <w:t xml:space="preserve">Rebutia pygmae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9F1788">
        <w:rPr>
          <w:rFonts w:ascii="Times New Roman" w:hAnsi="Times New Roman" w:cs="Times New Roman"/>
          <w:i/>
          <w:sz w:val="20"/>
          <w:szCs w:val="20"/>
        </w:rPr>
        <w:t xml:space="preserve">Rebutia ritteri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9F1788">
        <w:rPr>
          <w:rFonts w:ascii="Times New Roman" w:hAnsi="Times New Roman" w:cs="Times New Roman"/>
          <w:i/>
          <w:sz w:val="20"/>
          <w:szCs w:val="20"/>
        </w:rPr>
        <w:t>Rebutia simoniana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9F1788">
        <w:rPr>
          <w:rFonts w:ascii="Times New Roman" w:hAnsi="Times New Roman" w:cs="Times New Roman"/>
          <w:i/>
          <w:sz w:val="20"/>
          <w:szCs w:val="20"/>
        </w:rPr>
        <w:t xml:space="preserve">Rebutia spegazzinian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</w:rPr>
      </w:pPr>
      <w:r w:rsidRPr="009F1788">
        <w:rPr>
          <w:rFonts w:ascii="Times New Roman" w:hAnsi="Times New Roman" w:cs="Times New Roman"/>
          <w:i/>
          <w:sz w:val="20"/>
          <w:szCs w:val="20"/>
        </w:rPr>
        <w:t xml:space="preserve">Rebutia spinosissima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ebutia steinbachi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Rebutia steinmannii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Rebutia wessnerian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Rebutia xanthocarpa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>Rhipsalis agudoensi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baccifer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burchell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campos-portoan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cereoide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cereuscul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hipsalis clavata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hipsalis crispata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>Rhipsalis cuneata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Rhipsalis dissimilis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Rhipsalis elliptic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Rhipsalis ewaldian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>Rhipsalis floccos</w:t>
      </w: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 </w:t>
      </w:r>
    </w:p>
    <w:p w:rsidR="009F1788" w:rsidRP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9F1788">
        <w:rPr>
          <w:rFonts w:ascii="Times New Roman" w:hAnsi="Times New Roman" w:cs="Times New Roman"/>
          <w:i/>
          <w:sz w:val="20"/>
          <w:szCs w:val="20"/>
          <w:lang w:val="es-ES_tradnl"/>
        </w:rPr>
        <w:t>Rhipsalis goebeliana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grandiflora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Rhipsalis hoelleri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Rhipsalis juengeri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lindbergiana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mesembryanthemoide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micranth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neves-armond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oblong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Rhipsalis occidentali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Rhipsalis olivifera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Rhipsalis ormindo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pacheco-leon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pachypter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paradox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pentapter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pilocarp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pulchr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puniceodisc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Rhipsalis russell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Rhipsalis sulcata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tere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Rhipsalis triangulari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Rhipsalis trigon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amaipaticereus corroan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hlumbergera kautsky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hlumbergera microsphaeric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hlumbergera opuntioide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chlumbergera orssichiana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hlumbergera russelliana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 xml:space="preserve">Schlumbergera truncat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chlumbergera x buckley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chlumbergera x exotica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chlumbergera x regina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breviham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clerocactus brevispin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glauc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mesae-verda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ny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papyrac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parviflo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polyancist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clerocactus pubispin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sche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sile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spinosior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uncin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clerocactus wetlandic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whipple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clerocactus wrightiae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anthony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elenicereus atropilos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boeckmann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elenicereus brevispin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chontal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chrysocardium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coniflo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donkelaar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grandiflo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ham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elenicereus hondurensi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inerm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lastRenderedPageBreak/>
        <w:t>Selenicereus innes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macdonaldiae*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megal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elenicereus murrill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nelson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pter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rubine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setace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spinulos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testudo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elenicereus tricae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urbani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vagan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elenicereus valid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werckle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elenicereus witt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iccobaccatus estevesi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Siccobaccatus insigniflorus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coptonogo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crisp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hast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multicost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obvallat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ochoterena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phyllac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rectispin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sulfur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actus vaupel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n-GB"/>
        </w:rPr>
        <w:t xml:space="preserve">Stenocereus alamosensis </w:t>
      </w:r>
    </w:p>
    <w:p w:rsidR="009F1788" w:rsidRPr="005F749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5F749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aragonii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beneckei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chacalap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Stenocereus chrysocarpu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eichlamii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Stenocereus eruc</w:t>
      </w: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fimbri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fric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gris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gumm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kerb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laevig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martinez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Stenocereus mont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pruinos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queretaro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quevedon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standley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stell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thurb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treleas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nocereus yunck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phanocereus leucostel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phanocereus luetzelburg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etsonia coryn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Strombocactus disciform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Tacinga braun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Tacinga esteves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acinga funa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acinga inamoen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acinga palmad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acinga saxatil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Tacinga subcylindrica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acinga wern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acinga x quip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Tephrocactus alexand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ephrocactus aoracanth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ephrocactus articulatus*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ephrocactus geometric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ephrocactus moli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ephrocactus weberi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bicolor </w:t>
      </w:r>
    </w:p>
    <w:p w:rsidR="009F1788" w:rsidRPr="003C5D4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C5D4F">
        <w:rPr>
          <w:rFonts w:ascii="Times New Roman" w:hAnsi="Times New Roman" w:cs="Times New Roman"/>
          <w:i/>
          <w:sz w:val="20"/>
          <w:szCs w:val="20"/>
          <w:lang w:val="en-GB"/>
        </w:rPr>
        <w:t>Thelocactus buekii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conothelos 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>Thelocactus garciae</w:t>
      </w:r>
    </w:p>
    <w:p w:rsidR="009F1788" w:rsidRPr="003372FF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3372FF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hastifer </w:t>
      </w:r>
    </w:p>
    <w:p w:rsidR="009F1788" w:rsidRPr="0024727B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24727B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heterochrom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hexaedrophor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>Thelocactus lausseri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leucacanthu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macdowellii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rinconensis </w:t>
      </w:r>
    </w:p>
    <w:p w:rsidR="009F1788" w:rsidRPr="00D646B4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n-GB"/>
        </w:rPr>
      </w:pPr>
      <w:r w:rsidRPr="00D646B4">
        <w:rPr>
          <w:rFonts w:ascii="Times New Roman" w:hAnsi="Times New Roman" w:cs="Times New Roman"/>
          <w:i/>
          <w:sz w:val="20"/>
          <w:szCs w:val="20"/>
          <w:lang w:val="en-GB"/>
        </w:rPr>
        <w:t xml:space="preserve">Thelocactus setispi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helocactus tulensis </w:t>
      </w:r>
    </w:p>
    <w:p w:rsidR="009F1788" w:rsidRPr="00306219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306219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albisetacens </w:t>
      </w:r>
    </w:p>
    <w:p w:rsidR="009F1788" w:rsidRPr="00C360A0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C360A0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chilensis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>Tunilla corrugata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erectoclada </w:t>
      </w:r>
    </w:p>
    <w:p w:rsidR="009F1788" w:rsidRPr="001523C3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1523C3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ianthinantha </w:t>
      </w:r>
    </w:p>
    <w:p w:rsidR="009F1788" w:rsidRPr="00E17B7D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E17B7D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minuscu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orur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silvestr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nilla soehrens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alonso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begui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bonatz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Turbinicarpus boole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>Turbinicarpus gielsdorfi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hof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horripil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jauernig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knuth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lau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lophophoroide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mandrago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Turbinicarpus x momberg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Turbinicarpus pailan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pseudomacrochel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pseudopectinat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rioverd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sau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schmiedicke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subterrane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swobod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valdez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viereck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ysabel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Turbinicarpus zaragosae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Uebelmannia gumm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Uebelmannia pectinifer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Uebemannia buiningii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churin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cuzco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johnson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longicom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rauh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torata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weberbauer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bauerocereus winterianu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Weberocereus biolley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ocereus brad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Weberocereus frohningiorum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Weberocereus glaber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ocereus imitan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ocereus panamensis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Weberocereus rose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 xml:space="preserve">Weberocereus tonduzii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Weberocereus trichophorus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lastRenderedPageBreak/>
        <w:t xml:space="preserve">Weberocereus tunilla </w:t>
      </w:r>
    </w:p>
    <w:p w:rsidR="009F1788" w:rsidRPr="000C65C7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</w:pPr>
      <w:r w:rsidRPr="000C65C7">
        <w:rPr>
          <w:rFonts w:ascii="Times New Roman" w:hAnsi="Times New Roman" w:cs="Times New Roman"/>
          <w:i/>
          <w:sz w:val="20"/>
          <w:szCs w:val="20"/>
          <w:lang w:val="es-ES_tradnl"/>
        </w:rPr>
        <w:t>Yavia cryptocarpa</w:t>
      </w:r>
    </w:p>
    <w:p w:rsid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  <w:sectPr w:rsidR="009F1788" w:rsidSect="00EF0930">
          <w:type w:val="continuous"/>
          <w:pgSz w:w="16838" w:h="11906" w:orient="landscape"/>
          <w:pgMar w:top="1701" w:right="1417" w:bottom="1701" w:left="1417" w:header="708" w:footer="708" w:gutter="0"/>
          <w:cols w:num="4" w:space="709"/>
          <w:docGrid w:linePitch="360"/>
        </w:sectPr>
      </w:pPr>
      <w:r>
        <w:rPr>
          <w:rFonts w:ascii="Times New Roman" w:hAnsi="Times New Roman" w:cs="Times New Roman"/>
          <w:i/>
          <w:sz w:val="20"/>
          <w:szCs w:val="20"/>
          <w:lang w:val="es-ES_tradnl"/>
        </w:rPr>
        <w:t>Yungasocereus inquisiv</w:t>
      </w:r>
    </w:p>
    <w:p w:rsidR="009F1788" w:rsidRDefault="009F1788" w:rsidP="009F1788">
      <w:pPr>
        <w:suppressAutoHyphens/>
        <w:spacing w:after="0"/>
        <w:rPr>
          <w:rFonts w:ascii="Times New Roman" w:hAnsi="Times New Roman" w:cs="Times New Roman"/>
          <w:i/>
          <w:sz w:val="20"/>
          <w:szCs w:val="20"/>
          <w:lang w:val="es-ES_tradnl"/>
        </w:rPr>
        <w:sectPr w:rsidR="009F1788" w:rsidSect="00EF0930">
          <w:type w:val="continuous"/>
          <w:pgSz w:w="16838" w:h="11906" w:orient="landscape"/>
          <w:pgMar w:top="1701" w:right="1417" w:bottom="1701" w:left="1417" w:header="708" w:footer="708" w:gutter="0"/>
          <w:cols w:num="4" w:space="709"/>
          <w:docGrid w:linePitch="360"/>
        </w:sectPr>
      </w:pPr>
    </w:p>
    <w:p w:rsidR="000774C3" w:rsidRPr="009F1788" w:rsidRDefault="009F1788" w:rsidP="009F1788">
      <w:pPr>
        <w:rPr>
          <w:lang w:val="es-ES_tradnl"/>
        </w:rPr>
      </w:pPr>
    </w:p>
    <w:sectPr w:rsidR="000774C3" w:rsidRPr="009F1788" w:rsidSect="009F178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720CBE"/>
    <w:multiLevelType w:val="hybridMultilevel"/>
    <w:tmpl w:val="1888A0E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48652F3"/>
    <w:multiLevelType w:val="hybridMultilevel"/>
    <w:tmpl w:val="1194CE38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97337B1"/>
    <w:multiLevelType w:val="multilevel"/>
    <w:tmpl w:val="174070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>
    <w:nsid w:val="469339B0"/>
    <w:multiLevelType w:val="hybridMultilevel"/>
    <w:tmpl w:val="B448AFC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C2D16F1"/>
    <w:multiLevelType w:val="hybridMultilevel"/>
    <w:tmpl w:val="B2E451C4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74700A1"/>
    <w:multiLevelType w:val="hybridMultilevel"/>
    <w:tmpl w:val="EFF416FE"/>
    <w:lvl w:ilvl="0" w:tplc="CEBA6B1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8377FE3"/>
    <w:multiLevelType w:val="hybridMultilevel"/>
    <w:tmpl w:val="DAAA24CE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BF34EF4"/>
    <w:multiLevelType w:val="hybridMultilevel"/>
    <w:tmpl w:val="871A8468"/>
    <w:lvl w:ilvl="0" w:tplc="708AC5D8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3741A20"/>
    <w:multiLevelType w:val="hybridMultilevel"/>
    <w:tmpl w:val="6AE66F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64780FA4"/>
    <w:multiLevelType w:val="hybridMultilevel"/>
    <w:tmpl w:val="6E1EE44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>
    <w:nsid w:val="6D04094D"/>
    <w:multiLevelType w:val="hybridMultilevel"/>
    <w:tmpl w:val="DB921BB0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71E82BC2"/>
    <w:multiLevelType w:val="hybridMultilevel"/>
    <w:tmpl w:val="EA101EC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51D29E1"/>
    <w:multiLevelType w:val="multilevel"/>
    <w:tmpl w:val="174070B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3">
    <w:nsid w:val="7B901603"/>
    <w:multiLevelType w:val="hybridMultilevel"/>
    <w:tmpl w:val="FDECF81E"/>
    <w:lvl w:ilvl="0" w:tplc="6D166A64">
      <w:start w:val="1"/>
      <w:numFmt w:val="decimal"/>
      <w:lvlText w:val="%1: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1"/>
  </w:num>
  <w:num w:numId="3">
    <w:abstractNumId w:val="4"/>
  </w:num>
  <w:num w:numId="4">
    <w:abstractNumId w:val="13"/>
  </w:num>
  <w:num w:numId="5">
    <w:abstractNumId w:val="7"/>
  </w:num>
  <w:num w:numId="6">
    <w:abstractNumId w:val="8"/>
  </w:num>
  <w:num w:numId="7">
    <w:abstractNumId w:val="9"/>
  </w:num>
  <w:num w:numId="8">
    <w:abstractNumId w:val="5"/>
  </w:num>
  <w:num w:numId="9">
    <w:abstractNumId w:val="10"/>
  </w:num>
  <w:num w:numId="10">
    <w:abstractNumId w:val="2"/>
  </w:num>
  <w:num w:numId="11">
    <w:abstractNumId w:val="12"/>
  </w:num>
  <w:num w:numId="12">
    <w:abstractNumId w:val="1"/>
  </w:num>
  <w:num w:numId="13">
    <w:abstractNumId w:val="0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256F"/>
    <w:rsid w:val="005635D6"/>
    <w:rsid w:val="009F1788"/>
    <w:rsid w:val="00B03719"/>
    <w:rsid w:val="00BF256F"/>
    <w:rsid w:val="00C246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6F"/>
  </w:style>
  <w:style w:type="paragraph" w:styleId="Heading1">
    <w:name w:val="heading 1"/>
    <w:basedOn w:val="Normal"/>
    <w:next w:val="Normal"/>
    <w:link w:val="Heading1Char"/>
    <w:uiPriority w:val="9"/>
    <w:qFormat/>
    <w:rsid w:val="009F17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7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7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7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F17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78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F1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7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7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F178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F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178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F17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9F178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1788"/>
  </w:style>
  <w:style w:type="paragraph" w:styleId="Header">
    <w:name w:val="header"/>
    <w:basedOn w:val="Normal"/>
    <w:link w:val="HeaderChar"/>
    <w:uiPriority w:val="99"/>
    <w:unhideWhenUsed/>
    <w:rsid w:val="009F1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788"/>
  </w:style>
  <w:style w:type="paragraph" w:styleId="Footer">
    <w:name w:val="footer"/>
    <w:basedOn w:val="Normal"/>
    <w:link w:val="FooterChar"/>
    <w:uiPriority w:val="99"/>
    <w:unhideWhenUsed/>
    <w:rsid w:val="009F1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788"/>
  </w:style>
  <w:style w:type="paragraph" w:styleId="Revision">
    <w:name w:val="Revision"/>
    <w:hidden/>
    <w:uiPriority w:val="99"/>
    <w:semiHidden/>
    <w:rsid w:val="009F1788"/>
    <w:pPr>
      <w:spacing w:after="0" w:line="240" w:lineRule="auto"/>
    </w:pPr>
  </w:style>
  <w:style w:type="paragraph" w:customStyle="1" w:styleId="Body1">
    <w:name w:val="Body 1"/>
    <w:rsid w:val="009F1788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eastAsia="en-ZA"/>
    </w:rPr>
  </w:style>
  <w:style w:type="paragraph" w:customStyle="1" w:styleId="Default">
    <w:name w:val="Default"/>
    <w:rsid w:val="009F1788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1">
    <w:name w:val="A1"/>
    <w:uiPriority w:val="99"/>
    <w:rsid w:val="009F1788"/>
    <w:rPr>
      <w:rFonts w:cs="Times"/>
      <w:i/>
      <w:iCs/>
      <w:color w:val="000000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9F1788"/>
    <w:rPr>
      <w:i/>
      <w:iCs/>
    </w:rPr>
  </w:style>
  <w:style w:type="character" w:customStyle="1" w:styleId="author">
    <w:name w:val="author"/>
    <w:basedOn w:val="DefaultParagraphFont"/>
    <w:rsid w:val="009F1788"/>
  </w:style>
  <w:style w:type="character" w:customStyle="1" w:styleId="pubyear">
    <w:name w:val="pubyear"/>
    <w:basedOn w:val="DefaultParagraphFont"/>
    <w:rsid w:val="009F1788"/>
  </w:style>
  <w:style w:type="character" w:customStyle="1" w:styleId="articletitle">
    <w:name w:val="articletitle"/>
    <w:basedOn w:val="DefaultParagraphFont"/>
    <w:rsid w:val="009F1788"/>
  </w:style>
  <w:style w:type="character" w:customStyle="1" w:styleId="journaltitle">
    <w:name w:val="journaltitle"/>
    <w:basedOn w:val="DefaultParagraphFont"/>
    <w:rsid w:val="009F1788"/>
  </w:style>
  <w:style w:type="character" w:customStyle="1" w:styleId="vol">
    <w:name w:val="vol"/>
    <w:basedOn w:val="DefaultParagraphFont"/>
    <w:rsid w:val="009F1788"/>
  </w:style>
  <w:style w:type="character" w:customStyle="1" w:styleId="pagefirst">
    <w:name w:val="pagefirst"/>
    <w:basedOn w:val="DefaultParagraphFont"/>
    <w:rsid w:val="009F1788"/>
  </w:style>
  <w:style w:type="character" w:customStyle="1" w:styleId="pagelast">
    <w:name w:val="pagelast"/>
    <w:basedOn w:val="DefaultParagraphFont"/>
    <w:rsid w:val="009F17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256F"/>
  </w:style>
  <w:style w:type="paragraph" w:styleId="Heading1">
    <w:name w:val="heading 1"/>
    <w:basedOn w:val="Normal"/>
    <w:next w:val="Normal"/>
    <w:link w:val="Heading1Char"/>
    <w:uiPriority w:val="9"/>
    <w:qFormat/>
    <w:rsid w:val="009F178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178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F178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F178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F178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F1788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9F17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178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178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17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178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178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1788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F1788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9F1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F178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9F178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character" w:styleId="FollowedHyperlink">
    <w:name w:val="FollowedHyperlink"/>
    <w:basedOn w:val="DefaultParagraphFont"/>
    <w:uiPriority w:val="99"/>
    <w:semiHidden/>
    <w:unhideWhenUsed/>
    <w:rsid w:val="009F1788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F1788"/>
  </w:style>
  <w:style w:type="paragraph" w:styleId="Header">
    <w:name w:val="header"/>
    <w:basedOn w:val="Normal"/>
    <w:link w:val="HeaderChar"/>
    <w:uiPriority w:val="99"/>
    <w:unhideWhenUsed/>
    <w:rsid w:val="009F1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1788"/>
  </w:style>
  <w:style w:type="paragraph" w:styleId="Footer">
    <w:name w:val="footer"/>
    <w:basedOn w:val="Normal"/>
    <w:link w:val="FooterChar"/>
    <w:uiPriority w:val="99"/>
    <w:unhideWhenUsed/>
    <w:rsid w:val="009F17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788"/>
  </w:style>
  <w:style w:type="paragraph" w:styleId="Revision">
    <w:name w:val="Revision"/>
    <w:hidden/>
    <w:uiPriority w:val="99"/>
    <w:semiHidden/>
    <w:rsid w:val="009F1788"/>
    <w:pPr>
      <w:spacing w:after="0" w:line="240" w:lineRule="auto"/>
    </w:pPr>
  </w:style>
  <w:style w:type="paragraph" w:customStyle="1" w:styleId="Body1">
    <w:name w:val="Body 1"/>
    <w:rsid w:val="009F1788"/>
    <w:pPr>
      <w:outlineLvl w:val="0"/>
    </w:pPr>
    <w:rPr>
      <w:rFonts w:ascii="Helvetica" w:eastAsia="Arial Unicode MS" w:hAnsi="Helvetica" w:cs="Times New Roman"/>
      <w:color w:val="000000"/>
      <w:szCs w:val="20"/>
      <w:u w:color="000000"/>
      <w:lang w:eastAsia="en-ZA"/>
    </w:rPr>
  </w:style>
  <w:style w:type="paragraph" w:customStyle="1" w:styleId="Default">
    <w:name w:val="Default"/>
    <w:rsid w:val="009F1788"/>
    <w:pPr>
      <w:autoSpaceDE w:val="0"/>
      <w:autoSpaceDN w:val="0"/>
      <w:adjustRightInd w:val="0"/>
      <w:spacing w:after="0" w:line="240" w:lineRule="auto"/>
    </w:pPr>
    <w:rPr>
      <w:rFonts w:ascii="Times" w:hAnsi="Times" w:cs="Times"/>
      <w:color w:val="000000"/>
      <w:sz w:val="24"/>
      <w:szCs w:val="24"/>
    </w:rPr>
  </w:style>
  <w:style w:type="character" w:customStyle="1" w:styleId="A1">
    <w:name w:val="A1"/>
    <w:uiPriority w:val="99"/>
    <w:rsid w:val="009F1788"/>
    <w:rPr>
      <w:rFonts w:cs="Times"/>
      <w:i/>
      <w:iCs/>
      <w:color w:val="000000"/>
      <w:sz w:val="16"/>
      <w:szCs w:val="16"/>
    </w:rPr>
  </w:style>
  <w:style w:type="character" w:styleId="HTMLCite">
    <w:name w:val="HTML Cite"/>
    <w:basedOn w:val="DefaultParagraphFont"/>
    <w:uiPriority w:val="99"/>
    <w:semiHidden/>
    <w:unhideWhenUsed/>
    <w:rsid w:val="009F1788"/>
    <w:rPr>
      <w:i/>
      <w:iCs/>
    </w:rPr>
  </w:style>
  <w:style w:type="character" w:customStyle="1" w:styleId="author">
    <w:name w:val="author"/>
    <w:basedOn w:val="DefaultParagraphFont"/>
    <w:rsid w:val="009F1788"/>
  </w:style>
  <w:style w:type="character" w:customStyle="1" w:styleId="pubyear">
    <w:name w:val="pubyear"/>
    <w:basedOn w:val="DefaultParagraphFont"/>
    <w:rsid w:val="009F1788"/>
  </w:style>
  <w:style w:type="character" w:customStyle="1" w:styleId="articletitle">
    <w:name w:val="articletitle"/>
    <w:basedOn w:val="DefaultParagraphFont"/>
    <w:rsid w:val="009F1788"/>
  </w:style>
  <w:style w:type="character" w:customStyle="1" w:styleId="journaltitle">
    <w:name w:val="journaltitle"/>
    <w:basedOn w:val="DefaultParagraphFont"/>
    <w:rsid w:val="009F1788"/>
  </w:style>
  <w:style w:type="character" w:customStyle="1" w:styleId="vol">
    <w:name w:val="vol"/>
    <w:basedOn w:val="DefaultParagraphFont"/>
    <w:rsid w:val="009F1788"/>
  </w:style>
  <w:style w:type="character" w:customStyle="1" w:styleId="pagefirst">
    <w:name w:val="pagefirst"/>
    <w:basedOn w:val="DefaultParagraphFont"/>
    <w:rsid w:val="009F1788"/>
  </w:style>
  <w:style w:type="character" w:customStyle="1" w:styleId="pagelast">
    <w:name w:val="pagelast"/>
    <w:basedOn w:val="DefaultParagraphFont"/>
    <w:rsid w:val="009F17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7</Pages>
  <Words>6527</Words>
  <Characters>37206</Characters>
  <Application>Microsoft Office Word</Application>
  <DocSecurity>0</DocSecurity>
  <Lines>310</Lines>
  <Paragraphs>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ellenbosch</Company>
  <LinksUpToDate>false</LinksUpToDate>
  <CharactersWithSpaces>436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voa Perez, A, Dr &lt;anan@sun.ac.za&gt;</dc:creator>
  <cp:lastModifiedBy>Novoa Perez, A, Dr &lt;anan@sun.ac.za&gt;</cp:lastModifiedBy>
  <cp:revision>2</cp:revision>
  <dcterms:created xsi:type="dcterms:W3CDTF">2014-11-11T13:02:00Z</dcterms:created>
  <dcterms:modified xsi:type="dcterms:W3CDTF">2014-11-11T13:02:00Z</dcterms:modified>
</cp:coreProperties>
</file>